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2552"/>
        <w:gridCol w:w="2235"/>
        <w:gridCol w:w="2017"/>
        <w:gridCol w:w="2552"/>
      </w:tblGrid>
      <w:tr w:rsidR="007763A6" w:rsidRPr="009A618D" w:rsidTr="009A618D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7763A6" w:rsidRPr="009A618D" w:rsidRDefault="007763A6" w:rsidP="009A618D">
            <w:pPr>
              <w:pStyle w:val="TextBody"/>
              <w:spacing w:line="480" w:lineRule="auto"/>
              <w:jc w:val="center"/>
              <w:rPr>
                <w:sz w:val="20"/>
              </w:rPr>
            </w:pPr>
            <w:r w:rsidRPr="009A618D">
              <w:rPr>
                <w:sz w:val="20"/>
              </w:rPr>
              <w:t>EASE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7763A6" w:rsidRPr="009A618D" w:rsidRDefault="007763A6" w:rsidP="009A618D">
            <w:pPr>
              <w:pStyle w:val="TextBody"/>
              <w:spacing w:line="480" w:lineRule="auto"/>
              <w:jc w:val="center"/>
              <w:rPr>
                <w:sz w:val="20"/>
              </w:rPr>
            </w:pPr>
            <w:r w:rsidRPr="009A618D">
              <w:rPr>
                <w:sz w:val="20"/>
              </w:rPr>
              <w:t>EML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7763A6" w:rsidRPr="009A618D" w:rsidRDefault="007763A6" w:rsidP="009A618D">
            <w:pPr>
              <w:pStyle w:val="TextBody"/>
              <w:spacing w:line="480" w:lineRule="auto"/>
              <w:rPr>
                <w:sz w:val="20"/>
              </w:rPr>
            </w:pPr>
            <w:r w:rsidRPr="009A618D">
              <w:rPr>
                <w:sz w:val="20"/>
              </w:rPr>
              <w:t>ABC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7763A6" w:rsidRPr="009A618D" w:rsidRDefault="007763A6" w:rsidP="009A618D">
            <w:pPr>
              <w:pStyle w:val="TextBody"/>
              <w:spacing w:line="480" w:lineRule="auto"/>
              <w:rPr>
                <w:sz w:val="20"/>
              </w:rPr>
            </w:pPr>
            <w:r w:rsidRPr="009A618D">
              <w:rPr>
                <w:sz w:val="20"/>
              </w:rPr>
              <w:t>DwC</w:t>
            </w:r>
          </w:p>
        </w:tc>
      </w:tr>
      <w:tr w:rsidR="007763A6" w:rsidRPr="009A618D" w:rsidTr="009A618D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7763A6" w:rsidRPr="009A618D" w:rsidRDefault="007763A6" w:rsidP="009A618D">
            <w:pPr>
              <w:pStyle w:val="TextBody"/>
              <w:spacing w:line="480" w:lineRule="auto"/>
              <w:jc w:val="left"/>
              <w:rPr>
                <w:sz w:val="20"/>
              </w:rPr>
            </w:pPr>
            <w:r w:rsidRPr="009A618D">
              <w:rPr>
                <w:sz w:val="20"/>
              </w:rPr>
              <w:t>Time range for a data acquisition with ISO conform start and end date and the time zone (Olson time zone names)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7763A6" w:rsidRPr="009A618D" w:rsidRDefault="007763A6" w:rsidP="009A618D">
            <w:pPr>
              <w:pStyle w:val="TextBody"/>
              <w:spacing w:line="480" w:lineRule="auto"/>
              <w:jc w:val="left"/>
              <w:rPr>
                <w:sz w:val="20"/>
              </w:rPr>
            </w:pPr>
            <w:r w:rsidRPr="009A618D">
              <w:rPr>
                <w:sz w:val="20"/>
              </w:rPr>
              <w:t>Time range for a data acquisition with ISO conform start and end date (coverage module)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7763A6" w:rsidRPr="009A618D" w:rsidRDefault="007763A6" w:rsidP="009A618D">
            <w:pPr>
              <w:pStyle w:val="BodyText"/>
              <w:spacing w:line="480" w:lineRule="auto"/>
              <w:rPr>
                <w:sz w:val="20"/>
                <w:lang w:val="en-US"/>
              </w:rPr>
            </w:pPr>
            <w:r w:rsidRPr="009A618D">
              <w:rPr>
                <w:b/>
                <w:sz w:val="20"/>
                <w:lang w:val="en-US"/>
              </w:rPr>
              <w:t>X</w:t>
            </w:r>
            <w:r w:rsidRPr="009A618D">
              <w:rPr>
                <w:sz w:val="20"/>
                <w:lang w:val="en-US"/>
              </w:rPr>
              <w:t xml:space="preserve"> (But a time frame capturing a collection unit identification event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7763A6" w:rsidRPr="009A618D" w:rsidRDefault="007763A6" w:rsidP="009A618D">
            <w:pPr>
              <w:pStyle w:val="TextBody"/>
              <w:spacing w:line="480" w:lineRule="auto"/>
              <w:jc w:val="left"/>
              <w:rPr>
                <w:sz w:val="20"/>
              </w:rPr>
            </w:pPr>
            <w:r w:rsidRPr="009A618D">
              <w:rPr>
                <w:sz w:val="20"/>
              </w:rPr>
              <w:t>Time range of a data acquisition event</w:t>
            </w:r>
          </w:p>
        </w:tc>
      </w:tr>
      <w:tr w:rsidR="007763A6" w:rsidRPr="009A618D" w:rsidTr="009A618D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7763A6" w:rsidRPr="009A618D" w:rsidRDefault="007763A6" w:rsidP="009A618D">
            <w:pPr>
              <w:pStyle w:val="TextBody"/>
              <w:spacing w:line="480" w:lineRule="auto"/>
              <w:jc w:val="left"/>
              <w:rPr>
                <w:sz w:val="20"/>
              </w:rPr>
            </w:pPr>
            <w:r w:rsidRPr="009A618D">
              <w:rPr>
                <w:sz w:val="20"/>
              </w:rPr>
              <w:t>Geological time frames (International Chronostratigraphic Chart)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7763A6" w:rsidRPr="009A618D" w:rsidRDefault="007763A6" w:rsidP="009A618D">
            <w:pPr>
              <w:pStyle w:val="TextBody"/>
              <w:spacing w:line="480" w:lineRule="auto"/>
              <w:jc w:val="left"/>
              <w:rPr>
                <w:sz w:val="20"/>
              </w:rPr>
            </w:pPr>
            <w:r w:rsidRPr="009A618D">
              <w:rPr>
                <w:sz w:val="20"/>
              </w:rPr>
              <w:t xml:space="preserve">Time ranges with an alternative time scale in the coverage module 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7763A6" w:rsidRPr="009A618D" w:rsidRDefault="007763A6" w:rsidP="009A618D">
            <w:pPr>
              <w:pStyle w:val="TextBody"/>
              <w:spacing w:line="480" w:lineRule="auto"/>
              <w:jc w:val="left"/>
              <w:rPr>
                <w:sz w:val="20"/>
              </w:rPr>
            </w:pPr>
            <w:r w:rsidRPr="009A618D">
              <w:rPr>
                <w:sz w:val="20"/>
              </w:rPr>
              <w:t xml:space="preserve">Geological time frames along bio-, </w:t>
            </w:r>
            <w:proofErr w:type="spellStart"/>
            <w:r w:rsidRPr="009A618D">
              <w:rPr>
                <w:sz w:val="20"/>
              </w:rPr>
              <w:t>chrono</w:t>
            </w:r>
            <w:proofErr w:type="spellEnd"/>
            <w:r w:rsidRPr="009A618D">
              <w:rPr>
                <w:sz w:val="20"/>
              </w:rPr>
              <w:t xml:space="preserve">- and </w:t>
            </w:r>
            <w:proofErr w:type="spellStart"/>
            <w:r w:rsidRPr="009A618D">
              <w:rPr>
                <w:sz w:val="20"/>
              </w:rPr>
              <w:t>litho</w:t>
            </w:r>
            <w:proofErr w:type="spellEnd"/>
            <w:r w:rsidRPr="009A618D">
              <w:rPr>
                <w:sz w:val="20"/>
              </w:rPr>
              <w:t>- stratigraph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7763A6" w:rsidRPr="009A618D" w:rsidRDefault="007763A6" w:rsidP="009A618D">
            <w:pPr>
              <w:pStyle w:val="TextBody"/>
              <w:spacing w:line="480" w:lineRule="auto"/>
              <w:jc w:val="left"/>
              <w:rPr>
                <w:sz w:val="20"/>
              </w:rPr>
            </w:pPr>
            <w:r w:rsidRPr="009A618D">
              <w:rPr>
                <w:sz w:val="20"/>
              </w:rPr>
              <w:t xml:space="preserve">Geological context with upper and lower boundaries specifying a geological time frame </w:t>
            </w:r>
          </w:p>
        </w:tc>
      </w:tr>
      <w:tr w:rsidR="007763A6" w:rsidRPr="009A618D" w:rsidTr="009A618D">
        <w:trPr>
          <w:trHeight w:val="661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7763A6" w:rsidRPr="009A618D" w:rsidRDefault="007763A6" w:rsidP="009A618D">
            <w:pPr>
              <w:pStyle w:val="TextBody"/>
              <w:spacing w:line="480" w:lineRule="auto"/>
              <w:jc w:val="left"/>
              <w:rPr>
                <w:sz w:val="20"/>
              </w:rPr>
            </w:pPr>
            <w:r w:rsidRPr="009A618D">
              <w:rPr>
                <w:sz w:val="20"/>
              </w:rPr>
              <w:t>Temporal extent (second, minute, …)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7763A6" w:rsidRPr="009A618D" w:rsidRDefault="007763A6" w:rsidP="009A618D">
            <w:pPr>
              <w:pStyle w:val="TextBody"/>
              <w:spacing w:line="480" w:lineRule="auto"/>
              <w:jc w:val="center"/>
              <w:rPr>
                <w:b/>
                <w:sz w:val="20"/>
              </w:rPr>
            </w:pPr>
            <w:r w:rsidRPr="009A618D">
              <w:rPr>
                <w:b/>
                <w:sz w:val="20"/>
              </w:rPr>
              <w:t>X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7763A6" w:rsidRPr="009A618D" w:rsidRDefault="007763A6" w:rsidP="009A618D">
            <w:pPr>
              <w:pStyle w:val="TextBody"/>
              <w:spacing w:line="480" w:lineRule="auto"/>
              <w:jc w:val="center"/>
              <w:rPr>
                <w:b/>
                <w:sz w:val="20"/>
              </w:rPr>
            </w:pPr>
            <w:r w:rsidRPr="009A618D">
              <w:rPr>
                <w:b/>
                <w:sz w:val="20"/>
              </w:rPr>
              <w:t>X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7763A6" w:rsidRPr="009A618D" w:rsidRDefault="007763A6" w:rsidP="009A618D">
            <w:pPr>
              <w:pStyle w:val="TextBody"/>
              <w:spacing w:line="480" w:lineRule="auto"/>
              <w:jc w:val="center"/>
              <w:rPr>
                <w:b/>
                <w:sz w:val="20"/>
              </w:rPr>
            </w:pPr>
            <w:r w:rsidRPr="009A618D">
              <w:rPr>
                <w:b/>
                <w:sz w:val="20"/>
              </w:rPr>
              <w:t>X</w:t>
            </w:r>
          </w:p>
        </w:tc>
      </w:tr>
      <w:tr w:rsidR="007763A6" w:rsidRPr="009A618D" w:rsidTr="009A618D">
        <w:trPr>
          <w:trHeight w:val="661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7763A6" w:rsidRPr="009A618D" w:rsidRDefault="007763A6" w:rsidP="009A618D">
            <w:pPr>
              <w:pStyle w:val="TextBody"/>
              <w:spacing w:line="480" w:lineRule="auto"/>
              <w:jc w:val="left"/>
              <w:rPr>
                <w:sz w:val="20"/>
              </w:rPr>
            </w:pPr>
            <w:r w:rsidRPr="009A618D">
              <w:rPr>
                <w:sz w:val="20"/>
              </w:rPr>
              <w:t>Temporal resolution (second, minute, …)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7763A6" w:rsidRPr="009A618D" w:rsidRDefault="007763A6" w:rsidP="009A618D">
            <w:pPr>
              <w:pStyle w:val="TextBody"/>
              <w:spacing w:line="480" w:lineRule="auto"/>
              <w:jc w:val="center"/>
              <w:rPr>
                <w:b/>
                <w:sz w:val="20"/>
              </w:rPr>
            </w:pPr>
            <w:r w:rsidRPr="009A618D">
              <w:rPr>
                <w:b/>
                <w:sz w:val="20"/>
              </w:rPr>
              <w:t>X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7763A6" w:rsidRPr="009A618D" w:rsidRDefault="007763A6" w:rsidP="009A618D">
            <w:pPr>
              <w:pStyle w:val="TextBody"/>
              <w:spacing w:line="480" w:lineRule="auto"/>
              <w:jc w:val="center"/>
              <w:rPr>
                <w:b/>
                <w:sz w:val="20"/>
              </w:rPr>
            </w:pPr>
            <w:r w:rsidRPr="009A618D">
              <w:rPr>
                <w:b/>
                <w:sz w:val="20"/>
              </w:rPr>
              <w:t>X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7763A6" w:rsidRPr="009A618D" w:rsidRDefault="007763A6" w:rsidP="009A618D">
            <w:pPr>
              <w:pStyle w:val="TextBody"/>
              <w:spacing w:line="480" w:lineRule="auto"/>
              <w:jc w:val="center"/>
              <w:rPr>
                <w:b/>
                <w:sz w:val="20"/>
              </w:rPr>
            </w:pPr>
            <w:r w:rsidRPr="009A618D">
              <w:rPr>
                <w:b/>
                <w:sz w:val="20"/>
              </w:rPr>
              <w:t>X</w:t>
            </w:r>
          </w:p>
        </w:tc>
      </w:tr>
    </w:tbl>
    <w:p w:rsidR="00476D8F" w:rsidRDefault="007763A6">
      <w:bookmarkStart w:id="0" w:name="_GoBack"/>
      <w:bookmarkEnd w:id="0"/>
    </w:p>
    <w:sectPr w:rsidR="00476D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3A6"/>
    <w:rsid w:val="003D799B"/>
    <w:rsid w:val="007763A6"/>
    <w:rsid w:val="00865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88A69D-59AD-4FD7-AB23-A4DCA076F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3A6"/>
    <w:pPr>
      <w:spacing w:before="180" w:after="180" w:line="240" w:lineRule="auto"/>
    </w:pPr>
    <w:rPr>
      <w:rFonts w:ascii="Calibri" w:eastAsia="Calibri" w:hAnsi="Calibri"/>
      <w:color w:val="00000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1">
    <w:name w:val="Body Text Char1"/>
    <w:basedOn w:val="DefaultParagraphFont"/>
    <w:link w:val="BodyText"/>
    <w:qFormat/>
    <w:rsid w:val="007763A6"/>
    <w:rPr>
      <w:color w:val="00000A"/>
      <w:sz w:val="24"/>
      <w:szCs w:val="24"/>
    </w:rPr>
  </w:style>
  <w:style w:type="paragraph" w:styleId="BodyText">
    <w:name w:val="Body Text"/>
    <w:basedOn w:val="Normal"/>
    <w:link w:val="BodyTextChar1"/>
    <w:rsid w:val="007763A6"/>
    <w:pPr>
      <w:spacing w:after="120"/>
    </w:pPr>
    <w:rPr>
      <w:rFonts w:asciiTheme="minorHAnsi" w:eastAsiaTheme="minorHAnsi" w:hAnsiTheme="minorHAnsi"/>
      <w:lang w:val="de-DE"/>
    </w:rPr>
  </w:style>
  <w:style w:type="character" w:customStyle="1" w:styleId="BodyTextChar">
    <w:name w:val="Body Text Char"/>
    <w:basedOn w:val="DefaultParagraphFont"/>
    <w:uiPriority w:val="99"/>
    <w:semiHidden/>
    <w:rsid w:val="007763A6"/>
    <w:rPr>
      <w:rFonts w:ascii="Calibri" w:eastAsia="Calibri" w:hAnsi="Calibri"/>
      <w:color w:val="00000A"/>
      <w:sz w:val="24"/>
      <w:szCs w:val="24"/>
      <w:lang w:val="en-US"/>
    </w:rPr>
  </w:style>
  <w:style w:type="paragraph" w:customStyle="1" w:styleId="TextBody">
    <w:name w:val="Text Body"/>
    <w:basedOn w:val="Normal"/>
    <w:qFormat/>
    <w:rsid w:val="007763A6"/>
    <w:pPr>
      <w:spacing w:before="0" w:after="140" w:line="288" w:lineRule="auto"/>
      <w:jc w:val="both"/>
    </w:pPr>
  </w:style>
  <w:style w:type="table" w:styleId="TableGrid">
    <w:name w:val="Table Grid"/>
    <w:basedOn w:val="TableNormal"/>
    <w:uiPriority w:val="39"/>
    <w:rsid w:val="007763A6"/>
    <w:pPr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as-Thido Pfaff</dc:creator>
  <cp:keywords/>
  <dc:description/>
  <cp:lastModifiedBy>Claas-Thido Pfaff</cp:lastModifiedBy>
  <cp:revision>1</cp:revision>
  <dcterms:created xsi:type="dcterms:W3CDTF">2017-10-02T07:50:00Z</dcterms:created>
  <dcterms:modified xsi:type="dcterms:W3CDTF">2017-10-02T07:52:00Z</dcterms:modified>
</cp:coreProperties>
</file>